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E8981" w14:textId="210DD06A" w:rsidR="00135AD7" w:rsidRDefault="00135AD7" w:rsidP="00135AD7">
      <w:pPr>
        <w:pStyle w:val="Heading1"/>
      </w:pPr>
      <w:r>
        <w:t>Supplementary Information File</w:t>
      </w:r>
    </w:p>
    <w:p w14:paraId="0A73F6B4" w14:textId="77777777" w:rsidR="00135AD7" w:rsidRDefault="00135AD7" w:rsidP="00135AD7"/>
    <w:p w14:paraId="385971DB" w14:textId="57D52827" w:rsidR="00135AD7" w:rsidRPr="00135AD7" w:rsidRDefault="00135AD7" w:rsidP="00135AD7">
      <w:r>
        <w:t>Contents:</w:t>
      </w:r>
    </w:p>
    <w:p w14:paraId="633C9A35" w14:textId="2569315E" w:rsidR="00D43C56" w:rsidRDefault="00135AD7" w:rsidP="00135AD7">
      <w:pPr>
        <w:pStyle w:val="ListParagraph"/>
        <w:numPr>
          <w:ilvl w:val="0"/>
          <w:numId w:val="1"/>
        </w:numPr>
      </w:pPr>
      <w:r>
        <w:t>Glossary of Terms used</w:t>
      </w:r>
    </w:p>
    <w:p w14:paraId="06C1FB0F" w14:textId="5A580725" w:rsidR="00135AD7" w:rsidRDefault="00135AD7" w:rsidP="00135AD7">
      <w:pPr>
        <w:pStyle w:val="ListParagraph"/>
        <w:numPr>
          <w:ilvl w:val="0"/>
          <w:numId w:val="1"/>
        </w:numPr>
      </w:pPr>
      <w:r>
        <w:t>Background on I-TECH at the University of Washington</w:t>
      </w:r>
    </w:p>
    <w:p w14:paraId="528B1AA0" w14:textId="28BE2411" w:rsidR="00135AD7" w:rsidRDefault="00135AD7" w:rsidP="00135AD7">
      <w:r>
        <w:t>_____________________________________________________________________</w:t>
      </w:r>
    </w:p>
    <w:p w14:paraId="7994C4F8" w14:textId="26EDEE61" w:rsidR="00135AD7" w:rsidRDefault="00135AD7" w:rsidP="00135AD7">
      <w:pPr>
        <w:pStyle w:val="ListParagraph"/>
        <w:numPr>
          <w:ilvl w:val="0"/>
          <w:numId w:val="2"/>
        </w:numPr>
      </w:pPr>
      <w:r>
        <w:t>Glossary of Terms used:</w:t>
      </w:r>
    </w:p>
    <w:p w14:paraId="6D6C3963" w14:textId="77777777" w:rsidR="00135AD7" w:rsidRDefault="00135AD7" w:rsidP="00135AD7"/>
    <w:tbl>
      <w:tblPr>
        <w:tblStyle w:val="TableGrid"/>
        <w:tblW w:w="0" w:type="auto"/>
        <w:tblLook w:val="04A0" w:firstRow="1" w:lastRow="0" w:firstColumn="1" w:lastColumn="0" w:noHBand="0" w:noVBand="1"/>
      </w:tblPr>
      <w:tblGrid>
        <w:gridCol w:w="4675"/>
        <w:gridCol w:w="4675"/>
      </w:tblGrid>
      <w:tr w:rsidR="00135AD7" w14:paraId="4D1D2F32" w14:textId="77777777" w:rsidTr="00135AD7">
        <w:tc>
          <w:tcPr>
            <w:tcW w:w="4675" w:type="dxa"/>
          </w:tcPr>
          <w:p w14:paraId="0C131991" w14:textId="29C1AB68" w:rsidR="00135AD7" w:rsidRDefault="00135AD7" w:rsidP="00135AD7">
            <w:pPr>
              <w:jc w:val="center"/>
            </w:pPr>
            <w:r>
              <w:t>Abbreviated Term</w:t>
            </w:r>
          </w:p>
        </w:tc>
        <w:tc>
          <w:tcPr>
            <w:tcW w:w="4675" w:type="dxa"/>
          </w:tcPr>
          <w:p w14:paraId="53C87AD5" w14:textId="15E12A81" w:rsidR="00135AD7" w:rsidRDefault="00135AD7" w:rsidP="00135AD7">
            <w:pPr>
              <w:jc w:val="center"/>
            </w:pPr>
            <w:r>
              <w:t>Expanded Term</w:t>
            </w:r>
          </w:p>
        </w:tc>
      </w:tr>
      <w:tr w:rsidR="00135AD7" w14:paraId="746EB0A7" w14:textId="77777777" w:rsidTr="00135AD7">
        <w:tc>
          <w:tcPr>
            <w:tcW w:w="4675" w:type="dxa"/>
          </w:tcPr>
          <w:p w14:paraId="73A867A1" w14:textId="48B03D4B" w:rsidR="00135AD7" w:rsidRDefault="00135AD7" w:rsidP="00135AD7">
            <w:pPr>
              <w:jc w:val="center"/>
            </w:pPr>
            <w:r>
              <w:t>GMH</w:t>
            </w:r>
          </w:p>
        </w:tc>
        <w:tc>
          <w:tcPr>
            <w:tcW w:w="4675" w:type="dxa"/>
          </w:tcPr>
          <w:p w14:paraId="1E9C7CDB" w14:textId="6538B169" w:rsidR="00135AD7" w:rsidRDefault="00135AD7" w:rsidP="00135AD7">
            <w:pPr>
              <w:jc w:val="center"/>
            </w:pPr>
            <w:r>
              <w:t>Global Mental Health</w:t>
            </w:r>
          </w:p>
        </w:tc>
      </w:tr>
      <w:tr w:rsidR="00B01BB7" w14:paraId="754FF8F6" w14:textId="77777777" w:rsidTr="00135AD7">
        <w:tc>
          <w:tcPr>
            <w:tcW w:w="4675" w:type="dxa"/>
          </w:tcPr>
          <w:p w14:paraId="1DDF133A" w14:textId="52E14145" w:rsidR="00B01BB7" w:rsidRDefault="00B01BB7" w:rsidP="00135AD7">
            <w:pPr>
              <w:jc w:val="center"/>
            </w:pPr>
            <w:r>
              <w:t>HIV</w:t>
            </w:r>
          </w:p>
        </w:tc>
        <w:tc>
          <w:tcPr>
            <w:tcW w:w="4675" w:type="dxa"/>
          </w:tcPr>
          <w:p w14:paraId="11F168D9" w14:textId="08282AAE" w:rsidR="00B01BB7" w:rsidRDefault="00B01BB7" w:rsidP="00135AD7">
            <w:pPr>
              <w:jc w:val="center"/>
            </w:pPr>
            <w:r w:rsidRPr="00B01BB7">
              <w:t>Human immunodeficiency virus</w:t>
            </w:r>
          </w:p>
        </w:tc>
      </w:tr>
      <w:tr w:rsidR="00135AD7" w14:paraId="63DC4E57" w14:textId="77777777" w:rsidTr="00135AD7">
        <w:tc>
          <w:tcPr>
            <w:tcW w:w="4675" w:type="dxa"/>
          </w:tcPr>
          <w:p w14:paraId="557BE15D" w14:textId="1822332D" w:rsidR="00135AD7" w:rsidRDefault="00135AD7" w:rsidP="00135AD7">
            <w:pPr>
              <w:jc w:val="center"/>
            </w:pPr>
            <w:r>
              <w:t>LMIC</w:t>
            </w:r>
          </w:p>
        </w:tc>
        <w:tc>
          <w:tcPr>
            <w:tcW w:w="4675" w:type="dxa"/>
          </w:tcPr>
          <w:p w14:paraId="0C819FCE" w14:textId="7D39EAF8" w:rsidR="00135AD7" w:rsidRDefault="00B01BB7" w:rsidP="00135AD7">
            <w:pPr>
              <w:jc w:val="center"/>
            </w:pPr>
            <w:r>
              <w:t>Low- and middle-income</w:t>
            </w:r>
            <w:r w:rsidR="00135AD7">
              <w:t xml:space="preserve"> country</w:t>
            </w:r>
          </w:p>
        </w:tc>
      </w:tr>
      <w:tr w:rsidR="00135AD7" w14:paraId="4A58434E" w14:textId="77777777" w:rsidTr="00135AD7">
        <w:tc>
          <w:tcPr>
            <w:tcW w:w="4675" w:type="dxa"/>
          </w:tcPr>
          <w:p w14:paraId="15B65BC4" w14:textId="6D28D2DC" w:rsidR="00135AD7" w:rsidRDefault="00135AD7" w:rsidP="00135AD7">
            <w:pPr>
              <w:jc w:val="center"/>
            </w:pPr>
            <w:r>
              <w:t>HIC</w:t>
            </w:r>
          </w:p>
        </w:tc>
        <w:tc>
          <w:tcPr>
            <w:tcW w:w="4675" w:type="dxa"/>
          </w:tcPr>
          <w:p w14:paraId="0FEB20DC" w14:textId="4FA794E4" w:rsidR="00135AD7" w:rsidRDefault="00135AD7" w:rsidP="00135AD7">
            <w:pPr>
              <w:jc w:val="center"/>
            </w:pPr>
            <w:r>
              <w:t>High income country</w:t>
            </w:r>
          </w:p>
        </w:tc>
      </w:tr>
      <w:tr w:rsidR="00135AD7" w14:paraId="4DAE8EB1" w14:textId="77777777" w:rsidTr="00135AD7">
        <w:tc>
          <w:tcPr>
            <w:tcW w:w="4675" w:type="dxa"/>
          </w:tcPr>
          <w:p w14:paraId="371AE7B2" w14:textId="278412ED" w:rsidR="00135AD7" w:rsidRDefault="00135AD7" w:rsidP="00135AD7">
            <w:pPr>
              <w:jc w:val="center"/>
            </w:pPr>
            <w:r>
              <w:t>PLWH</w:t>
            </w:r>
          </w:p>
        </w:tc>
        <w:tc>
          <w:tcPr>
            <w:tcW w:w="4675" w:type="dxa"/>
          </w:tcPr>
          <w:p w14:paraId="1E3761C5" w14:textId="738F877C" w:rsidR="00135AD7" w:rsidRDefault="00135AD7" w:rsidP="00135AD7">
            <w:pPr>
              <w:jc w:val="center"/>
            </w:pPr>
            <w:r>
              <w:t>People living with HIV</w:t>
            </w:r>
          </w:p>
        </w:tc>
      </w:tr>
      <w:tr w:rsidR="00135AD7" w14:paraId="32F23487" w14:textId="77777777" w:rsidTr="00135AD7">
        <w:tc>
          <w:tcPr>
            <w:tcW w:w="4675" w:type="dxa"/>
          </w:tcPr>
          <w:p w14:paraId="3CA50B1F" w14:textId="069E70CF" w:rsidR="00135AD7" w:rsidRDefault="00135AD7" w:rsidP="00135AD7">
            <w:pPr>
              <w:jc w:val="center"/>
            </w:pPr>
            <w:r>
              <w:t>PWLE</w:t>
            </w:r>
          </w:p>
        </w:tc>
        <w:tc>
          <w:tcPr>
            <w:tcW w:w="4675" w:type="dxa"/>
          </w:tcPr>
          <w:p w14:paraId="22A8708A" w14:textId="21673F8F" w:rsidR="00135AD7" w:rsidRDefault="00135AD7" w:rsidP="00135AD7">
            <w:pPr>
              <w:jc w:val="center"/>
            </w:pPr>
            <w:r>
              <w:t>People with lived experiences of mental illness</w:t>
            </w:r>
          </w:p>
        </w:tc>
      </w:tr>
    </w:tbl>
    <w:p w14:paraId="33A1FDB5" w14:textId="77777777" w:rsidR="00135AD7" w:rsidRDefault="00135AD7" w:rsidP="00135AD7"/>
    <w:p w14:paraId="4D7785C0" w14:textId="77777777" w:rsidR="00135AD7" w:rsidRDefault="00135AD7" w:rsidP="00135AD7">
      <w:pPr>
        <w:pStyle w:val="ListParagraph"/>
      </w:pPr>
    </w:p>
    <w:p w14:paraId="0A7A729C" w14:textId="05517320" w:rsidR="00D601B1" w:rsidRDefault="00D601B1" w:rsidP="00D601B1">
      <w:pPr>
        <w:pStyle w:val="ListParagraph"/>
        <w:numPr>
          <w:ilvl w:val="0"/>
          <w:numId w:val="2"/>
        </w:numPr>
      </w:pPr>
      <w:r>
        <w:t>Background on I-TECH at the University of Washington:</w:t>
      </w:r>
    </w:p>
    <w:p w14:paraId="235CD96C" w14:textId="42079550" w:rsidR="00D601B1" w:rsidRDefault="00D601B1" w:rsidP="00D601B1">
      <w:pPr>
        <w:ind w:left="360"/>
      </w:pPr>
      <w:r w:rsidRPr="00D601B1">
        <w:t xml:space="preserve">The University of Washington International Training and Education Center for Health (I-TECH) works with local partners to develop skilled health care workers and strong national health systems in resource-limited countries. The I-TECH Mental Health Learning Network is a multi-country initiative launched in 2022 that aims to facilitate knowledge exchange on mental health care integration within HIV care settings. The learning network meets each month to share lessons and challenges in mental healthcare implementation and build collaborative partnerships among country teams in Asia, </w:t>
      </w:r>
      <w:proofErr w:type="gramStart"/>
      <w:r w:rsidRPr="00D601B1">
        <w:t>Africa,  the</w:t>
      </w:r>
      <w:proofErr w:type="gramEnd"/>
      <w:r w:rsidRPr="00D601B1">
        <w:t xml:space="preserve"> Caribbean, and the United States.</w:t>
      </w:r>
      <w:r>
        <w:t xml:space="preserve"> The excerpts provided in this paper are shared by </w:t>
      </w:r>
      <w:r w:rsidR="00C31E4B">
        <w:t>members of the learning network</w:t>
      </w:r>
      <w:r>
        <w:t xml:space="preserve"> at I-TECH who draw on experiences with integrating mental health care into HIV settings and training healthcare workers in providing mental health care to people living with HIV.</w:t>
      </w:r>
    </w:p>
    <w:p w14:paraId="7446071B" w14:textId="543DE3F5" w:rsidR="00135AD7" w:rsidRDefault="00135AD7" w:rsidP="00D601B1">
      <w:pPr>
        <w:pStyle w:val="ListParagraph"/>
      </w:pPr>
    </w:p>
    <w:sectPr w:rsidR="00135A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937C1D"/>
    <w:multiLevelType w:val="hybridMultilevel"/>
    <w:tmpl w:val="A81492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35F0E99"/>
    <w:multiLevelType w:val="hybridMultilevel"/>
    <w:tmpl w:val="C4C2EB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DA079D"/>
    <w:multiLevelType w:val="hybridMultilevel"/>
    <w:tmpl w:val="A81492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4296334">
    <w:abstractNumId w:val="2"/>
  </w:num>
  <w:num w:numId="2" w16cid:durableId="51999533">
    <w:abstractNumId w:val="1"/>
  </w:num>
  <w:num w:numId="3" w16cid:durableId="1097485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B87"/>
    <w:rsid w:val="00135AD7"/>
    <w:rsid w:val="00547361"/>
    <w:rsid w:val="00922166"/>
    <w:rsid w:val="00A3340B"/>
    <w:rsid w:val="00B01BB7"/>
    <w:rsid w:val="00C31E4B"/>
    <w:rsid w:val="00D43C56"/>
    <w:rsid w:val="00D601B1"/>
    <w:rsid w:val="00F41B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24A58"/>
  <w15:chartTrackingRefBased/>
  <w15:docId w15:val="{B4F0A297-2DAB-43FF-A191-7F7053611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5A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5AD7"/>
    <w:pPr>
      <w:ind w:left="720"/>
      <w:contextualSpacing/>
    </w:pPr>
  </w:style>
  <w:style w:type="character" w:customStyle="1" w:styleId="Heading1Char">
    <w:name w:val="Heading 1 Char"/>
    <w:basedOn w:val="DefaultParagraphFont"/>
    <w:link w:val="Heading1"/>
    <w:uiPriority w:val="9"/>
    <w:rsid w:val="00135AD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35A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09</Words>
  <Characters>1194</Characters>
  <Application>Microsoft Office Word</Application>
  <DocSecurity>0</DocSecurity>
  <Lines>9</Lines>
  <Paragraphs>2</Paragraphs>
  <ScaleCrop>false</ScaleCrop>
  <Company/>
  <LinksUpToDate>false</LinksUpToDate>
  <CharactersWithSpaces>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dhurima Moitra</dc:creator>
  <cp:keywords/>
  <dc:description/>
  <cp:lastModifiedBy>Modhurima Moitra</cp:lastModifiedBy>
  <cp:revision>5</cp:revision>
  <dcterms:created xsi:type="dcterms:W3CDTF">2023-05-02T21:24:00Z</dcterms:created>
  <dcterms:modified xsi:type="dcterms:W3CDTF">2023-05-05T23:51:00Z</dcterms:modified>
</cp:coreProperties>
</file>